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2A4D9" w14:textId="25D0D9BD" w:rsidR="00CA264A" w:rsidRDefault="004D0D7A">
      <w:pPr>
        <w:rPr>
          <w:rFonts w:ascii="Calibri" w:hAnsi="Calibri" w:cs="Calibri"/>
          <w:b/>
          <w:bCs/>
          <w:sz w:val="22"/>
          <w:szCs w:val="22"/>
        </w:rPr>
      </w:pPr>
      <w:r w:rsidRPr="004D0D7A">
        <w:rPr>
          <w:rFonts w:ascii="Calibri" w:hAnsi="Calibri" w:cs="Calibri"/>
          <w:b/>
          <w:bCs/>
          <w:sz w:val="22"/>
          <w:szCs w:val="22"/>
        </w:rPr>
        <w:t>VC</w:t>
      </w:r>
    </w:p>
    <w:p w14:paraId="6DECC1C5" w14:textId="69DB17C7" w:rsidR="004D0D7A" w:rsidRPr="004D0D7A" w:rsidRDefault="004D0D7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VC recovery was 1.5 months (95%CI 1.5-1.5).</w:t>
      </w:r>
    </w:p>
    <w:p w14:paraId="6B6D3658" w14:textId="13D474F0" w:rsidR="00CA264A" w:rsidRDefault="004D0D7A" w:rsidP="00E6554E">
      <w:pPr>
        <w:jc w:val="center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61F833F" wp14:editId="5EBC4226">
            <wp:extent cx="4400550" cy="3525822"/>
            <wp:effectExtent l="19050" t="19050" r="19050" b="17780"/>
            <wp:docPr id="74812913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982" cy="35325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9B9ADE" w14:textId="77777777" w:rsidR="008A35E8" w:rsidRDefault="008A35E8">
      <w:pPr>
        <w:rPr>
          <w:rFonts w:ascii="Calibri" w:hAnsi="Calibri" w:cs="Calibri"/>
          <w:b/>
          <w:bCs/>
          <w:sz w:val="22"/>
          <w:szCs w:val="22"/>
        </w:rPr>
      </w:pPr>
    </w:p>
    <w:p w14:paraId="6F2D80A9" w14:textId="1C7B5C96" w:rsidR="004D0D7A" w:rsidRDefault="004D0D7A">
      <w:pPr>
        <w:rPr>
          <w:rFonts w:ascii="Calibri" w:hAnsi="Calibri" w:cs="Calibri"/>
          <w:b/>
          <w:bCs/>
          <w:sz w:val="22"/>
          <w:szCs w:val="22"/>
        </w:rPr>
      </w:pPr>
      <w:r w:rsidRPr="004D0D7A">
        <w:rPr>
          <w:rFonts w:ascii="Calibri" w:hAnsi="Calibri" w:cs="Calibri"/>
          <w:b/>
          <w:bCs/>
          <w:sz w:val="22"/>
          <w:szCs w:val="22"/>
        </w:rPr>
        <w:t>FVC</w:t>
      </w:r>
    </w:p>
    <w:p w14:paraId="4B037E81" w14:textId="30AAC112" w:rsidR="001E25A7" w:rsidRPr="001E25A7" w:rsidRDefault="001E25A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VC recovery was 1.5 months (95%CI 1.5-4.5).</w:t>
      </w:r>
    </w:p>
    <w:p w14:paraId="7CC28F07" w14:textId="146A1356" w:rsidR="004D0D7A" w:rsidRDefault="001E25A7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EAE3139" wp14:editId="6EF09704">
            <wp:extent cx="4399200" cy="3524400"/>
            <wp:effectExtent l="19050" t="19050" r="20955" b="19050"/>
            <wp:docPr id="88728394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F84CD9" w14:textId="77777777" w:rsidR="001E25A7" w:rsidRDefault="001E25A7">
      <w:pPr>
        <w:rPr>
          <w:rFonts w:ascii="Calibri" w:hAnsi="Calibri" w:cs="Calibri"/>
          <w:b/>
          <w:bCs/>
          <w:sz w:val="22"/>
          <w:szCs w:val="22"/>
        </w:rPr>
      </w:pPr>
    </w:p>
    <w:p w14:paraId="5C222441" w14:textId="5896992E" w:rsidR="001E25A7" w:rsidRDefault="001E25A7" w:rsidP="001E25A7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FEV1</w:t>
      </w:r>
    </w:p>
    <w:p w14:paraId="24D5B44C" w14:textId="720E2B6B" w:rsidR="001E25A7" w:rsidRPr="001E25A7" w:rsidRDefault="001E25A7" w:rsidP="001E25A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FEV1 recovery was 1.5 months (95%CI 1.5-4.5).</w:t>
      </w:r>
    </w:p>
    <w:p w14:paraId="1DF85D5B" w14:textId="47C2A4E7" w:rsidR="001E25A7" w:rsidRDefault="001E25A7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416439F1" wp14:editId="6D136095">
            <wp:extent cx="4399200" cy="3524400"/>
            <wp:effectExtent l="19050" t="19050" r="20955" b="19050"/>
            <wp:docPr id="136632035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86C327" w14:textId="77777777" w:rsidR="001E25A7" w:rsidRDefault="001E25A7">
      <w:pPr>
        <w:rPr>
          <w:rFonts w:ascii="Calibri" w:hAnsi="Calibri" w:cs="Calibri"/>
          <w:b/>
          <w:bCs/>
          <w:sz w:val="22"/>
          <w:szCs w:val="22"/>
        </w:rPr>
      </w:pPr>
    </w:p>
    <w:p w14:paraId="3B1A9415" w14:textId="7BA5679E" w:rsidR="001E25A7" w:rsidRDefault="001E25A7" w:rsidP="001E25A7">
      <w:pPr>
        <w:rPr>
          <w:rFonts w:ascii="Calibri" w:hAnsi="Calibri" w:cs="Calibri"/>
          <w:b/>
          <w:bCs/>
          <w:sz w:val="22"/>
          <w:szCs w:val="22"/>
        </w:rPr>
      </w:pPr>
      <w:r w:rsidRPr="001E25A7">
        <w:rPr>
          <w:rFonts w:ascii="Calibri" w:hAnsi="Calibri" w:cs="Calibri"/>
          <w:b/>
          <w:bCs/>
          <w:sz w:val="22"/>
          <w:szCs w:val="22"/>
        </w:rPr>
        <w:t>Tiffeneau</w:t>
      </w:r>
    </w:p>
    <w:p w14:paraId="644B4817" w14:textId="1DC3F0CB" w:rsidR="001E25A7" w:rsidRPr="001E25A7" w:rsidRDefault="001E25A7" w:rsidP="001E25A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Median time to </w:t>
      </w:r>
      <w:r w:rsidRPr="001E25A7">
        <w:rPr>
          <w:rFonts w:ascii="Calibri" w:hAnsi="Calibri" w:cs="Calibri"/>
          <w:sz w:val="22"/>
          <w:szCs w:val="22"/>
        </w:rPr>
        <w:t>Tiffeneau</w:t>
      </w:r>
      <w:r>
        <w:rPr>
          <w:rFonts w:ascii="Calibri" w:hAnsi="Calibri" w:cs="Calibri"/>
          <w:sz w:val="22"/>
          <w:szCs w:val="22"/>
        </w:rPr>
        <w:t xml:space="preserve"> recovery was 1.5 months (95%CI 1.5-</w:t>
      </w:r>
      <w:r w:rsidR="0023602C">
        <w:rPr>
          <w:rFonts w:ascii="Calibri" w:hAnsi="Calibri" w:cs="Calibri"/>
          <w:sz w:val="22"/>
          <w:szCs w:val="22"/>
        </w:rPr>
        <w:t>18.0</w:t>
      </w:r>
      <w:r>
        <w:rPr>
          <w:rFonts w:ascii="Calibri" w:hAnsi="Calibri" w:cs="Calibri"/>
          <w:sz w:val="22"/>
          <w:szCs w:val="22"/>
        </w:rPr>
        <w:t>).</w:t>
      </w:r>
    </w:p>
    <w:p w14:paraId="6965D908" w14:textId="7F4D1DAF" w:rsidR="001E25A7" w:rsidRDefault="0023602C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05ACB967" wp14:editId="6FEFD057">
            <wp:extent cx="4399200" cy="3524400"/>
            <wp:effectExtent l="19050" t="19050" r="20955" b="19050"/>
            <wp:docPr id="625945632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E4F268" w14:textId="77777777" w:rsidR="0023602C" w:rsidRDefault="0023602C">
      <w:pPr>
        <w:rPr>
          <w:rFonts w:ascii="Calibri" w:hAnsi="Calibri" w:cs="Calibri"/>
          <w:b/>
          <w:bCs/>
          <w:sz w:val="22"/>
          <w:szCs w:val="22"/>
        </w:rPr>
      </w:pPr>
    </w:p>
    <w:p w14:paraId="340CA759" w14:textId="48811900" w:rsidR="00D15B69" w:rsidRDefault="00D15B69" w:rsidP="00D15B6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RV</w:t>
      </w:r>
    </w:p>
    <w:p w14:paraId="61C740C5" w14:textId="1B19604F" w:rsidR="00D15B69" w:rsidRDefault="00D15B6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RV recovery was not computed since less than half of the sample reached it.</w:t>
      </w:r>
    </w:p>
    <w:p w14:paraId="21D55366" w14:textId="1EEF6C34" w:rsidR="00D15B69" w:rsidRDefault="00D15B69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BF25EC0" wp14:editId="52BAEC1E">
            <wp:extent cx="4399200" cy="3524400"/>
            <wp:effectExtent l="19050" t="19050" r="20955" b="19050"/>
            <wp:docPr id="1138019418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19FF6F" w14:textId="77777777" w:rsidR="008A35E8" w:rsidRDefault="008A35E8" w:rsidP="00F73FC3">
      <w:pPr>
        <w:rPr>
          <w:rFonts w:ascii="Calibri" w:hAnsi="Calibri" w:cs="Calibri"/>
          <w:b/>
          <w:bCs/>
          <w:sz w:val="22"/>
          <w:szCs w:val="22"/>
        </w:rPr>
      </w:pPr>
    </w:p>
    <w:p w14:paraId="38E871B8" w14:textId="2506B351" w:rsidR="00F73FC3" w:rsidRDefault="00F73FC3" w:rsidP="00F73FC3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LC</w:t>
      </w:r>
    </w:p>
    <w:p w14:paraId="485F6F31" w14:textId="3103840A" w:rsidR="00F73FC3" w:rsidRPr="001E25A7" w:rsidRDefault="00F73FC3" w:rsidP="00F73FC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TLC recovery was 1.5 months (95%CI 1.5-9.0).</w:t>
      </w:r>
    </w:p>
    <w:p w14:paraId="079D787A" w14:textId="59429D67" w:rsidR="00F73FC3" w:rsidRDefault="00F73FC3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2099AE71" wp14:editId="2174367E">
            <wp:extent cx="4399200" cy="3524400"/>
            <wp:effectExtent l="19050" t="19050" r="20955" b="19050"/>
            <wp:docPr id="246648339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7F824B" w14:textId="77777777" w:rsidR="00F73FC3" w:rsidRDefault="00F73FC3">
      <w:pPr>
        <w:rPr>
          <w:rFonts w:ascii="Calibri" w:hAnsi="Calibri" w:cs="Calibri"/>
          <w:b/>
          <w:bCs/>
          <w:sz w:val="22"/>
          <w:szCs w:val="22"/>
        </w:rPr>
      </w:pPr>
    </w:p>
    <w:p w14:paraId="722C7907" w14:textId="1B5801B0" w:rsidR="00962FA8" w:rsidRDefault="00962FA8" w:rsidP="00962FA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VA</w:t>
      </w:r>
    </w:p>
    <w:p w14:paraId="2F2BE86C" w14:textId="33A01CEE" w:rsidR="00962FA8" w:rsidRPr="001E25A7" w:rsidRDefault="00962FA8" w:rsidP="00962FA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VA recovery was 4.5 months (95%CI 1.5-NA).</w:t>
      </w:r>
    </w:p>
    <w:p w14:paraId="17B16182" w14:textId="025A7B94" w:rsidR="00962FA8" w:rsidRDefault="00962FA8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50702E9E" wp14:editId="0A563BE4">
            <wp:extent cx="4399200" cy="3524400"/>
            <wp:effectExtent l="19050" t="19050" r="20955" b="19050"/>
            <wp:docPr id="426366197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938F11" w14:textId="77777777" w:rsidR="00962FA8" w:rsidRDefault="00962FA8">
      <w:pPr>
        <w:rPr>
          <w:rFonts w:ascii="Calibri" w:hAnsi="Calibri" w:cs="Calibri"/>
          <w:b/>
          <w:bCs/>
          <w:sz w:val="22"/>
          <w:szCs w:val="22"/>
        </w:rPr>
      </w:pPr>
    </w:p>
    <w:p w14:paraId="47CE4C92" w14:textId="6BEE38CE" w:rsidR="00962FA8" w:rsidRDefault="00962FA8" w:rsidP="00962FA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LCO</w:t>
      </w:r>
    </w:p>
    <w:p w14:paraId="505C52AE" w14:textId="2EDAF1E2" w:rsidR="00962FA8" w:rsidRPr="001E25A7" w:rsidRDefault="00962FA8" w:rsidP="00962FA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edian time to TLCO recovery was 9.0 months (95%CI 1.5-NA).</w:t>
      </w:r>
    </w:p>
    <w:p w14:paraId="78248B93" w14:textId="237E4BD1" w:rsidR="00962FA8" w:rsidRDefault="00962FA8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242545E2" wp14:editId="3D147107">
            <wp:extent cx="4399200" cy="3524400"/>
            <wp:effectExtent l="19050" t="19050" r="20955" b="19050"/>
            <wp:docPr id="1279434269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E5E214" w14:textId="77777777" w:rsidR="00962FA8" w:rsidRDefault="00962FA8">
      <w:pPr>
        <w:rPr>
          <w:rFonts w:ascii="Calibri" w:hAnsi="Calibri" w:cs="Calibri"/>
          <w:b/>
          <w:bCs/>
          <w:sz w:val="22"/>
          <w:szCs w:val="22"/>
        </w:rPr>
      </w:pPr>
    </w:p>
    <w:p w14:paraId="574194A6" w14:textId="0D08926E" w:rsidR="00962FA8" w:rsidRDefault="005021BD" w:rsidP="00962FA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K</w:t>
      </w:r>
      <w:r w:rsidR="00962FA8">
        <w:rPr>
          <w:rFonts w:ascii="Calibri" w:hAnsi="Calibri" w:cs="Calibri"/>
          <w:b/>
          <w:bCs/>
          <w:sz w:val="22"/>
          <w:szCs w:val="22"/>
        </w:rPr>
        <w:t>CO</w:t>
      </w:r>
    </w:p>
    <w:p w14:paraId="09F0905B" w14:textId="2322B664" w:rsidR="00962FA8" w:rsidRPr="001E25A7" w:rsidRDefault="00962FA8" w:rsidP="00962FA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Median time to </w:t>
      </w:r>
      <w:r w:rsidR="005021BD">
        <w:rPr>
          <w:rFonts w:ascii="Calibri" w:hAnsi="Calibri" w:cs="Calibri"/>
          <w:sz w:val="22"/>
          <w:szCs w:val="22"/>
        </w:rPr>
        <w:t>K</w:t>
      </w:r>
      <w:r>
        <w:rPr>
          <w:rFonts w:ascii="Calibri" w:hAnsi="Calibri" w:cs="Calibri"/>
          <w:sz w:val="22"/>
          <w:szCs w:val="22"/>
        </w:rPr>
        <w:t>CO recovery was 1.5 months (95%CI 1.5-9.0).</w:t>
      </w:r>
    </w:p>
    <w:p w14:paraId="3621ED30" w14:textId="644A33F2" w:rsidR="00962FA8" w:rsidRDefault="00962FA8" w:rsidP="00E6554E">
      <w:pPr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737593FE" wp14:editId="27ED931E">
            <wp:extent cx="4399200" cy="3524400"/>
            <wp:effectExtent l="19050" t="19050" r="20955" b="19050"/>
            <wp:docPr id="1264561537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52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B75E49" w14:textId="77777777" w:rsidR="00962FA8" w:rsidRDefault="00962FA8">
      <w:pPr>
        <w:rPr>
          <w:rFonts w:ascii="Calibri" w:hAnsi="Calibri" w:cs="Calibri"/>
          <w:b/>
          <w:bCs/>
          <w:sz w:val="22"/>
          <w:szCs w:val="22"/>
        </w:rPr>
      </w:pPr>
    </w:p>
    <w:p w14:paraId="71AC9E64" w14:textId="77777777" w:rsidR="00962FA8" w:rsidRPr="004D0D7A" w:rsidRDefault="00962FA8">
      <w:pPr>
        <w:rPr>
          <w:rFonts w:ascii="Calibri" w:hAnsi="Calibri" w:cs="Calibri"/>
          <w:b/>
          <w:bCs/>
          <w:sz w:val="22"/>
          <w:szCs w:val="22"/>
        </w:rPr>
      </w:pPr>
    </w:p>
    <w:sectPr w:rsidR="00962FA8" w:rsidRPr="004D0D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0NDSxMDQ3MbEwMzFV0lEKTi0uzszPAykwrAUAK5cGniwAAAA="/>
  </w:docVars>
  <w:rsids>
    <w:rsidRoot w:val="00783C83"/>
    <w:rsid w:val="00057307"/>
    <w:rsid w:val="00072264"/>
    <w:rsid w:val="00095A28"/>
    <w:rsid w:val="0012660B"/>
    <w:rsid w:val="00194C66"/>
    <w:rsid w:val="001E25A7"/>
    <w:rsid w:val="00234F3F"/>
    <w:rsid w:val="0023602C"/>
    <w:rsid w:val="003A1D95"/>
    <w:rsid w:val="003F642B"/>
    <w:rsid w:val="004D0D7A"/>
    <w:rsid w:val="005021BD"/>
    <w:rsid w:val="00702FCC"/>
    <w:rsid w:val="00756D6A"/>
    <w:rsid w:val="00783C83"/>
    <w:rsid w:val="008671A7"/>
    <w:rsid w:val="008A35E8"/>
    <w:rsid w:val="008C1796"/>
    <w:rsid w:val="00962FA8"/>
    <w:rsid w:val="00A52396"/>
    <w:rsid w:val="00AB75D6"/>
    <w:rsid w:val="00B0145D"/>
    <w:rsid w:val="00C47C4D"/>
    <w:rsid w:val="00CA264A"/>
    <w:rsid w:val="00D14B82"/>
    <w:rsid w:val="00D15B69"/>
    <w:rsid w:val="00E6554E"/>
    <w:rsid w:val="00EE6573"/>
    <w:rsid w:val="00F7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C28DC7"/>
  <w15:chartTrackingRefBased/>
  <w15:docId w15:val="{A04CB9F5-462C-4880-A785-5054429F5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83C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3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3C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3C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3C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3C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3C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3C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3C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3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3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3C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3C8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3C8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3C8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3C8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3C8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3C8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3C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3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3C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3C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3C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3C8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3C8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3C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3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3C8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3C83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3F64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asemplice5">
    <w:name w:val="Plain Table 5"/>
    <w:basedOn w:val="Tabellanormale"/>
    <w:uiPriority w:val="45"/>
    <w:rsid w:val="005021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5</Pages>
  <Words>108</Words>
  <Characters>536</Characters>
  <Application>Microsoft Office Word</Application>
  <DocSecurity>0</DocSecurity>
  <Lines>59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enoni</dc:creator>
  <cp:keywords/>
  <dc:description/>
  <cp:lastModifiedBy>Jordan Giordani</cp:lastModifiedBy>
  <cp:revision>14</cp:revision>
  <cp:lastPrinted>2024-09-11T15:49:00Z</cp:lastPrinted>
  <dcterms:created xsi:type="dcterms:W3CDTF">2024-09-11T12:43:00Z</dcterms:created>
  <dcterms:modified xsi:type="dcterms:W3CDTF">2024-11-0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04fac3d3bdd3b6928f126dfe44832e390165bef187fcd74b698bd9b53ca5a</vt:lpwstr>
  </property>
</Properties>
</file>